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5C2" w:rsidRPr="00F6419A" w:rsidRDefault="008E3D93" w:rsidP="00F6419A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bookmarkStart w:id="0" w:name="_GoBack"/>
      <w:r w:rsidR="00F6419A" w:rsidRPr="00F6419A">
        <w:rPr>
          <w:rFonts w:ascii="Times New Roman" w:hAnsi="Times New Roman" w:cs="Times New Roman"/>
          <w:sz w:val="24"/>
          <w:szCs w:val="24"/>
        </w:rPr>
        <w:t>T</w:t>
      </w:r>
      <w:r w:rsidR="00110100" w:rsidRPr="00F6419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10100" w:rsidRPr="00F6419A">
        <w:rPr>
          <w:rFonts w:ascii="Times New Roman" w:hAnsi="Times New Roman" w:cs="Times New Roman"/>
          <w:sz w:val="24"/>
          <w:szCs w:val="24"/>
        </w:rPr>
        <w:t>1 The contents of main ingredients in SHD</w:t>
      </w:r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54"/>
        <w:gridCol w:w="1660"/>
        <w:gridCol w:w="1514"/>
        <w:gridCol w:w="1514"/>
        <w:gridCol w:w="1880"/>
      </w:tblGrid>
      <w:tr w:rsidR="00110100" w:rsidRPr="00F6419A" w:rsidTr="00F6419A">
        <w:trPr>
          <w:trHeight w:val="345"/>
          <w:jc w:val="center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2A6EFE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stituent</w:t>
            </w:r>
            <w:r w:rsidRPr="00F6419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  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951883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188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ample 1</w:t>
            </w:r>
          </w:p>
          <w:p w:rsidR="001D758E" w:rsidRPr="00951883" w:rsidRDefault="001D758E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1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51883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</w:t>
            </w:r>
            <w:r w:rsidRPr="00951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951883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188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ample 2</w:t>
            </w:r>
          </w:p>
          <w:p w:rsidR="001D758E" w:rsidRPr="00951883" w:rsidRDefault="001D758E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1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51883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</w:t>
            </w:r>
            <w:r w:rsidRPr="00951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951883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188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ample 3</w:t>
            </w:r>
          </w:p>
          <w:p w:rsidR="001D758E" w:rsidRPr="00951883" w:rsidRDefault="001D758E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1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51883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</w:t>
            </w:r>
            <w:r w:rsidRPr="00951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8E" w:rsidRPr="00951883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188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ean value</w:t>
            </w:r>
          </w:p>
          <w:p w:rsidR="00110100" w:rsidRPr="00951883" w:rsidRDefault="001D758E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51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51883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</w:t>
            </w:r>
            <w:r w:rsidRPr="00951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mL)</w:t>
            </w:r>
            <w:r w:rsidR="00110100" w:rsidRPr="00951883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  </w:t>
            </w:r>
          </w:p>
        </w:tc>
      </w:tr>
      <w:tr w:rsidR="00110100" w:rsidRPr="00F6419A" w:rsidTr="00F6419A">
        <w:trPr>
          <w:trHeight w:val="435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00" w:rsidRPr="00F6419A" w:rsidRDefault="00110100" w:rsidP="00F6419A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rberin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8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0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8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</w:tr>
      <w:tr w:rsidR="00110100" w:rsidRPr="00F6419A" w:rsidTr="00F6419A">
        <w:trPr>
          <w:trHeight w:val="390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00" w:rsidRPr="00F6419A" w:rsidRDefault="00110100" w:rsidP="00F6419A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lmatin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8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0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70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</w:tr>
      <w:tr w:rsidR="00110100" w:rsidRPr="00F6419A" w:rsidTr="00F6419A">
        <w:trPr>
          <w:trHeight w:val="465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00" w:rsidRPr="00F6419A" w:rsidRDefault="00110100" w:rsidP="00F6419A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icali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31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43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18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31</w:t>
            </w:r>
          </w:p>
        </w:tc>
      </w:tr>
      <w:tr w:rsidR="00110100" w:rsidRPr="00F6419A" w:rsidTr="00F6419A">
        <w:trPr>
          <w:trHeight w:val="465"/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00" w:rsidRPr="00F6419A" w:rsidRDefault="00110100" w:rsidP="00F6419A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hei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110100" w:rsidRPr="00F6419A" w:rsidTr="00F6419A">
        <w:trPr>
          <w:trHeight w:val="435"/>
          <w:jc w:val="center"/>
        </w:trPr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00" w:rsidRPr="00F6419A" w:rsidRDefault="00110100" w:rsidP="00F6419A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odi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73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7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72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100" w:rsidRPr="00F6419A" w:rsidRDefault="00110100" w:rsidP="00F6419A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1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</w:tbl>
    <w:p w:rsidR="00110100" w:rsidRPr="00F6419A" w:rsidRDefault="00110100" w:rsidP="00F6419A">
      <w:pPr>
        <w:snapToGrid w:val="0"/>
        <w:rPr>
          <w:sz w:val="24"/>
          <w:szCs w:val="24"/>
        </w:rPr>
      </w:pPr>
    </w:p>
    <w:sectPr w:rsidR="00110100" w:rsidRPr="00F64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F6D" w:rsidRDefault="003B5F6D" w:rsidP="00F6419A">
      <w:r>
        <w:separator/>
      </w:r>
    </w:p>
  </w:endnote>
  <w:endnote w:type="continuationSeparator" w:id="0">
    <w:p w:rsidR="003B5F6D" w:rsidRDefault="003B5F6D" w:rsidP="00F64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F6D" w:rsidRDefault="003B5F6D" w:rsidP="00F6419A">
      <w:r>
        <w:separator/>
      </w:r>
    </w:p>
  </w:footnote>
  <w:footnote w:type="continuationSeparator" w:id="0">
    <w:p w:rsidR="003B5F6D" w:rsidRDefault="003B5F6D" w:rsidP="00F64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CBC"/>
    <w:rsid w:val="00110100"/>
    <w:rsid w:val="001D758E"/>
    <w:rsid w:val="00261DFC"/>
    <w:rsid w:val="002A6EFE"/>
    <w:rsid w:val="002B4567"/>
    <w:rsid w:val="0031036F"/>
    <w:rsid w:val="003923C8"/>
    <w:rsid w:val="003B5F6D"/>
    <w:rsid w:val="00571CBC"/>
    <w:rsid w:val="008E3D93"/>
    <w:rsid w:val="00951883"/>
    <w:rsid w:val="00A87978"/>
    <w:rsid w:val="00A95425"/>
    <w:rsid w:val="00B1269A"/>
    <w:rsid w:val="00D063ED"/>
    <w:rsid w:val="00DE2E43"/>
    <w:rsid w:val="00F40EE7"/>
    <w:rsid w:val="00F6419A"/>
    <w:rsid w:val="00F819BC"/>
    <w:rsid w:val="00F8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41A49C5-CE2C-4774-92BE-DF67BBFA5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1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1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05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Indhumathi</cp:lastModifiedBy>
  <cp:revision>17</cp:revision>
  <dcterms:created xsi:type="dcterms:W3CDTF">2021-04-18T10:55:00Z</dcterms:created>
  <dcterms:modified xsi:type="dcterms:W3CDTF">2021-08-04T06:17:00Z</dcterms:modified>
</cp:coreProperties>
</file>